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default" w:ascii="Times New Roman" w:hAnsi="Times New Roman" w:eastAsia="宋体" w:cs="Times New Roman"/>
          <w:b w:val="0"/>
          <w:bCs/>
          <w:i w:val="0"/>
          <w:color w:val="000000"/>
          <w:kern w:val="0"/>
          <w:sz w:val="28"/>
          <w:szCs w:val="28"/>
          <w:u w:val="none"/>
          <w:lang w:val="en-US" w:eastAsia="zh-CN" w:bidi="ar"/>
        </w:rPr>
        <w:t xml:space="preserve">Eta, Pi value, H,Hd,PICs,the length and aligned length </w:t>
      </w:r>
      <w:r>
        <w:rPr>
          <w:rFonts w:hint="default" w:ascii="Times New Roman" w:hAnsi="Times New Roman" w:cs="Times New Roman"/>
          <w:sz w:val="28"/>
          <w:szCs w:val="28"/>
        </w:rPr>
        <w:t>of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188 </w:t>
      </w:r>
      <w:r>
        <w:rPr>
          <w:rFonts w:hint="default" w:ascii="Times New Roman" w:hAnsi="Times New Roman" w:cs="Times New Roman"/>
          <w:color w:val="auto"/>
          <w:sz w:val="28"/>
          <w:szCs w:val="28"/>
          <w:highlight w:val="none"/>
          <w:lang w:val="en-US" w:eastAsia="zh-CN"/>
        </w:rPr>
        <w:t>Myrtales</w:t>
      </w:r>
      <w:r>
        <w:rPr>
          <w:rFonts w:hint="default" w:ascii="Times New Roman" w:hAnsi="Times New Roman" w:cs="Times New Roman"/>
          <w:sz w:val="28"/>
          <w:szCs w:val="28"/>
        </w:rPr>
        <w:t xml:space="preserve"> homologous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28"/>
        </w:rPr>
        <w:t>loci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28"/>
        </w:rPr>
        <w:t>across</w:t>
      </w:r>
      <w:r>
        <w:rPr>
          <w:rFonts w:hint="eastAsia"/>
        </w:rPr>
        <w:t xml:space="preserve"> </w:t>
      </w:r>
    </w:p>
    <w:tbl>
      <w:tblPr>
        <w:tblStyle w:val="2"/>
        <w:tblW w:w="14410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40"/>
        <w:gridCol w:w="1630"/>
        <w:gridCol w:w="1470"/>
        <w:gridCol w:w="1510"/>
        <w:gridCol w:w="1850"/>
        <w:gridCol w:w="1670"/>
        <w:gridCol w:w="1420"/>
        <w:gridCol w:w="1410"/>
        <w:gridCol w:w="131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0" w:hRule="atLeast"/>
        </w:trPr>
        <w:tc>
          <w:tcPr>
            <w:tcW w:w="21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ion</w:t>
            </w:r>
          </w:p>
        </w:tc>
        <w:tc>
          <w:tcPr>
            <w:tcW w:w="163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number of mutation (Eta)</w:t>
            </w:r>
          </w:p>
        </w:tc>
        <w:tc>
          <w:tcPr>
            <w:tcW w:w="147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vergence variation (Pi)</w:t>
            </w:r>
          </w:p>
        </w:tc>
        <w:tc>
          <w:tcPr>
            <w:tcW w:w="151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Haplotypes(h)</w:t>
            </w:r>
          </w:p>
        </w:tc>
        <w:tc>
          <w:tcPr>
            <w:tcW w:w="185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plotype (gene) diversity</w:t>
            </w:r>
            <w:r>
              <w:rPr>
                <w:rStyle w:val="4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lang w:val="en-US" w:eastAsia="zh-CN" w:bidi="ar"/>
              </w:rPr>
              <w:t>Hd</w:t>
            </w:r>
            <w:r>
              <w:rPr>
                <w:rStyle w:val="4"/>
                <w:lang w:val="en-US" w:eastAsia="zh-CN" w:bidi="ar"/>
              </w:rPr>
              <w:t>）</w:t>
            </w:r>
          </w:p>
        </w:tc>
        <w:tc>
          <w:tcPr>
            <w:tcW w:w="167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simony informative sites</w:t>
            </w:r>
          </w:p>
        </w:tc>
        <w:tc>
          <w:tcPr>
            <w:tcW w:w="142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ngth (bp)</w:t>
            </w:r>
          </w:p>
        </w:tc>
        <w:tc>
          <w:tcPr>
            <w:tcW w:w="141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igned lenght     (bp)</w:t>
            </w:r>
          </w:p>
        </w:tc>
        <w:tc>
          <w:tcPr>
            <w:tcW w:w="131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sequence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0" w:type="auto"/>
            <w:gridSpan w:val="9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Coding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bookmarkStart w:id="0" w:name="_GoBack" w:colFirst="0" w:colLast="8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2-1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6-1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0-1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9-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7-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4-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5-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1-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3-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t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2-1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1-1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3-1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3-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9-1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4-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7-2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9-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h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6-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h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h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2-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7-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8-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7-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-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-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51-2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-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a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-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6-1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2-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-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-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-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-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8-1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8-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2-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2-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7-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-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-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-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8-1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10-3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o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50-2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o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83-4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5-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1-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0-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4-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0-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-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2-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6-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5-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c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8-7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c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4-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c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5-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0" w:type="auto"/>
            <w:gridSpan w:val="9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Non-coding region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D-ps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7-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A-at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-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B-rb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1-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F-at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0-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Fint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0-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H-at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8-1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I-rp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7-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sA-n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0-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mA-p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9-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pP-ps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3-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tK-trnK(UUU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0-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hAint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0-1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hBint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7-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hB-rp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-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hC-trnV(UA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4-1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hD-ps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-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hE-nd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6-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hF-rpl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7-1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hG-nd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3-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hH-rps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-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hI-n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-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hJ-ndh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-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tA-psb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7-1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tBint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0-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tB-pe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8-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tDint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2-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tD-rp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-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tG-trn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-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tL-pe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-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tN-psb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6-1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aA-yc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7-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aB-ps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aC-nd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7-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aI-yc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0-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aJ-rpl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5-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A-tr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-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B-ps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-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C-t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3-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E-pe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0-1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F-ps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H-pe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-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I-trnS-G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-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J-ps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-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K-ps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-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L-psb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M-tr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8-1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N-psb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-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T-psb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Z-tr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8-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cL-ac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2-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14-rp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-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16int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4-1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16-rp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-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20-rps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2-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22-rps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-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23-trnI(CAU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-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32-trnL(UA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8-1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33-rps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-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oA-rps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-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oB-tr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0-1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oC1int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6-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oC2-rpo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-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2-rpo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4-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4-tr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3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-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7-rps12(3'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8-rpl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-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11-rpl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-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12(3')int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9-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12(3')-trnV(GA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4-1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12-cl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-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12-cl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15-yc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7-2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18-rpl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-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19-rp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-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n4.5-rr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-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n5-trnR(AC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5-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n16-trnI(GAU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8-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n23-rrn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-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A(UGC)int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0-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A(UGC)-rrn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-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C-pe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9-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D(GUC)-trnY(GU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8-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E-tr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0-1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F-ndh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6-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fM(CAU)-rps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-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G(GCC)int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1-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G(GCC)-trnR(UCU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-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G-trnf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-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H(GUG)-ps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-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I(GAU)int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1-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I(GAU)-trnA(UG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-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K-mat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5-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L(CAA)-nd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0-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L(UAA)int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0-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L(UAA)-trnF(GA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-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L(UAG)-cc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-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M-at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-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N(GUU)-yc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6-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P-psa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9-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Q(UUG)-psb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2-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R(ACG)-trnN(GUU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4-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R(UCU)-at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4-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S(GCU)-trnG(GC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0-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S-rp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7-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T-tr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0-1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V(GAC)-rrn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8-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V(UAC)int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6-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V-tr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-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W-tr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-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Y(GUA)-trnE(UU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-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cf3intro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7-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cf3intro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9-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cf3-t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3-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cf4-cem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-105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9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bookmarkEnd w:id="0"/>
    </w:tbl>
    <w:p/>
    <w:sectPr>
      <w:pgSz w:w="16838" w:h="11906" w:orient="landscape"/>
      <w:pgMar w:top="1800" w:right="567" w:bottom="1800" w:left="85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9FC130C"/>
    <w:rsid w:val="23266771"/>
    <w:rsid w:val="76193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eastAsia" w:ascii="宋体" w:hAnsi="宋体" w:eastAsia="宋体" w:cs="宋体"/>
      <w:b/>
      <w:color w:val="000000"/>
      <w:sz w:val="22"/>
      <w:szCs w:val="22"/>
      <w:u w:val="none"/>
    </w:rPr>
  </w:style>
  <w:style w:type="character" w:customStyle="1" w:styleId="5">
    <w:name w:val="font51"/>
    <w:basedOn w:val="3"/>
    <w:qFormat/>
    <w:uiPriority w:val="0"/>
    <w:rPr>
      <w:rFonts w:hint="default" w:ascii="Times New Roman" w:hAnsi="Times New Roman" w:cs="Times New Roman"/>
      <w:b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cp:lastModifiedBy>Mumian</cp:lastModifiedBy>
  <dcterms:modified xsi:type="dcterms:W3CDTF">2021-03-01T09:13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